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0F47F" w14:textId="4185042F" w:rsidR="0046489B" w:rsidRDefault="00FB2239" w:rsidP="0046489B">
      <w:pPr>
        <w:jc w:val="center"/>
        <w:rPr>
          <w:rFonts w:ascii="Times New Roman" w:eastAsia="Times New Roman" w:hAnsi="Times New Roman" w:cs="Times New Roman"/>
          <w:b/>
          <w:bCs/>
        </w:rPr>
      </w:pPr>
      <w:r>
        <w:rPr>
          <w:rFonts w:ascii="Times New Roman" w:eastAsia="Times New Roman" w:hAnsi="Times New Roman" w:cs="Times New Roman"/>
          <w:b/>
          <w:bCs/>
        </w:rPr>
        <w:t>PARTICIPANT INTERVIEW GUIDE</w:t>
      </w:r>
    </w:p>
    <w:p w14:paraId="3194E7E4" w14:textId="681E4FE0" w:rsidR="0046489B" w:rsidRDefault="0046489B" w:rsidP="0046489B">
      <w:pPr>
        <w:jc w:val="center"/>
        <w:rPr>
          <w:rFonts w:ascii="Times New Roman" w:eastAsia="Times New Roman" w:hAnsi="Times New Roman" w:cs="Times New Roman"/>
          <w:b/>
          <w:bCs/>
        </w:rPr>
      </w:pPr>
      <w:r>
        <w:rPr>
          <w:rFonts w:ascii="Times New Roman" w:eastAsia="Times New Roman" w:hAnsi="Times New Roman" w:cs="Times New Roman"/>
          <w:b/>
          <w:bCs/>
        </w:rPr>
        <w:t>Understanding Childhood Adversity and Resilience: Perspectives of Autistic Adults</w:t>
      </w:r>
    </w:p>
    <w:p w14:paraId="6DEB3B5C" w14:textId="77777777" w:rsidR="0046489B" w:rsidRPr="0046489B" w:rsidRDefault="0046489B" w:rsidP="0046489B">
      <w:pPr>
        <w:jc w:val="center"/>
        <w:rPr>
          <w:rFonts w:ascii="Times New Roman" w:eastAsia="Times New Roman" w:hAnsi="Times New Roman" w:cs="Times New Roman"/>
          <w:b/>
          <w:bCs/>
        </w:rPr>
      </w:pPr>
    </w:p>
    <w:p w14:paraId="71C75704" w14:textId="5DE8988B" w:rsidR="0046489B" w:rsidRPr="00DE5D15" w:rsidRDefault="0046489B" w:rsidP="0046489B">
      <w:pPr>
        <w:rPr>
          <w:rFonts w:ascii="Times New Roman" w:eastAsia="Times New Roman" w:hAnsi="Times New Roman" w:cs="Times New Roman"/>
        </w:rPr>
      </w:pPr>
      <w:r w:rsidRPr="00DE5D15">
        <w:rPr>
          <w:rFonts w:ascii="Times New Roman" w:eastAsia="Times New Roman" w:hAnsi="Times New Roman" w:cs="Times New Roman"/>
        </w:rPr>
        <w:t xml:space="preserve">There are 13 questions, with most having multiple sub-questions. Please read the following instructions before starting. </w:t>
      </w:r>
    </w:p>
    <w:p w14:paraId="0762229A"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rPr>
        <w:t>Instructions</w:t>
      </w:r>
    </w:p>
    <w:p w14:paraId="5AD62205" w14:textId="77777777" w:rsidR="0046489B" w:rsidRPr="00DE5D15" w:rsidRDefault="0046489B" w:rsidP="0046489B">
      <w:pPr>
        <w:pStyle w:val="ListParagraph"/>
        <w:numPr>
          <w:ilvl w:val="0"/>
          <w:numId w:val="4"/>
        </w:numPr>
        <w:spacing w:after="160" w:line="259" w:lineRule="auto"/>
        <w:ind w:left="720"/>
        <w:rPr>
          <w:rFonts w:ascii="Times New Roman" w:eastAsia="Times New Roman" w:hAnsi="Times New Roman" w:cs="Times New Roman"/>
        </w:rPr>
      </w:pPr>
      <w:r w:rsidRPr="00DE5D15">
        <w:rPr>
          <w:rFonts w:ascii="Times New Roman" w:eastAsia="Times New Roman" w:hAnsi="Times New Roman" w:cs="Times New Roman"/>
        </w:rPr>
        <w:t>Most of these questions are open-ended and invite you to reflect on specific aspects of your experiences. Many of the questions are followed by more specific sub-questions. If a sub-question does not feel true for your experience, please indicate that</w:t>
      </w:r>
      <w:r w:rsidRPr="00DA3A17">
        <w:rPr>
          <w:rFonts w:ascii="Times New Roman" w:eastAsia="Times New Roman" w:hAnsi="Times New Roman" w:cs="Times New Roman"/>
        </w:rPr>
        <w:t>,</w:t>
      </w:r>
      <w:r w:rsidRPr="00DE5D15">
        <w:rPr>
          <w:rFonts w:ascii="Times New Roman" w:eastAsia="Times New Roman" w:hAnsi="Times New Roman" w:cs="Times New Roman"/>
        </w:rPr>
        <w:t xml:space="preserve"> and tell me why it does not apply. </w:t>
      </w:r>
    </w:p>
    <w:p w14:paraId="63E3FCDF" w14:textId="77777777" w:rsidR="0046489B" w:rsidRPr="00DE5D15" w:rsidRDefault="0046489B" w:rsidP="0046489B">
      <w:pPr>
        <w:pStyle w:val="ListParagraph"/>
        <w:numPr>
          <w:ilvl w:val="0"/>
          <w:numId w:val="4"/>
        </w:numPr>
        <w:spacing w:after="160" w:line="259" w:lineRule="auto"/>
        <w:ind w:left="720"/>
        <w:rPr>
          <w:rFonts w:ascii="Times New Roman" w:eastAsia="Times New Roman" w:hAnsi="Times New Roman" w:cs="Times New Roman"/>
        </w:rPr>
      </w:pPr>
      <w:r w:rsidRPr="00DE5D15">
        <w:rPr>
          <w:rFonts w:ascii="Times New Roman" w:eastAsia="Times New Roman" w:hAnsi="Times New Roman" w:cs="Times New Roman"/>
        </w:rPr>
        <w:t xml:space="preserve">Some questions have prompts in italics. It is not necessary that you answer these prompts directly, however, if you are struggling to respond to the question, you may refer to the prompts to focus your ideas. Use as many or as few of the prompts as you would like to aid you in responding to the question. </w:t>
      </w:r>
    </w:p>
    <w:p w14:paraId="3C68D5CC" w14:textId="77777777" w:rsidR="0046489B" w:rsidRPr="00DE5D15" w:rsidRDefault="0046489B" w:rsidP="0046489B">
      <w:pPr>
        <w:pStyle w:val="ListParagraph"/>
        <w:numPr>
          <w:ilvl w:val="0"/>
          <w:numId w:val="4"/>
        </w:numPr>
        <w:spacing w:after="160" w:line="259" w:lineRule="auto"/>
        <w:ind w:left="720"/>
        <w:rPr>
          <w:rFonts w:ascii="Times New Roman" w:eastAsia="Times New Roman" w:hAnsi="Times New Roman" w:cs="Times New Roman"/>
        </w:rPr>
      </w:pPr>
      <w:r w:rsidRPr="00DE5D15">
        <w:rPr>
          <w:rFonts w:ascii="Times New Roman" w:eastAsia="Times New Roman" w:hAnsi="Times New Roman" w:cs="Times New Roman"/>
        </w:rPr>
        <w:t xml:space="preserve">You may write as much as you want for each answer. </w:t>
      </w:r>
    </w:p>
    <w:p w14:paraId="1CDEC456" w14:textId="77777777" w:rsidR="0046489B" w:rsidRPr="00DE5D15" w:rsidRDefault="0046489B" w:rsidP="0046489B">
      <w:pPr>
        <w:pStyle w:val="ListParagraph"/>
        <w:numPr>
          <w:ilvl w:val="0"/>
          <w:numId w:val="4"/>
        </w:numPr>
        <w:spacing w:after="160" w:line="259" w:lineRule="auto"/>
        <w:ind w:left="720"/>
        <w:rPr>
          <w:rFonts w:ascii="Times New Roman" w:eastAsia="Times New Roman" w:hAnsi="Times New Roman" w:cs="Times New Roman"/>
        </w:rPr>
      </w:pPr>
      <w:r w:rsidRPr="00DE5D15">
        <w:rPr>
          <w:rFonts w:ascii="Times New Roman" w:eastAsia="Times New Roman" w:hAnsi="Times New Roman" w:cs="Times New Roman"/>
        </w:rPr>
        <w:t xml:space="preserve">When you have completed the entire questionnaire, please return it to me by email. </w:t>
      </w:r>
    </w:p>
    <w:p w14:paraId="291EC6D3" w14:textId="77777777" w:rsidR="0046489B" w:rsidRPr="00DE5D15" w:rsidRDefault="0046489B" w:rsidP="0046489B">
      <w:pPr>
        <w:jc w:val="center"/>
        <w:rPr>
          <w:rFonts w:ascii="Times New Roman" w:eastAsia="Times New Roman" w:hAnsi="Times New Roman" w:cs="Times New Roman"/>
          <w:b/>
        </w:rPr>
      </w:pPr>
      <w:r w:rsidRPr="00DE5D15">
        <w:rPr>
          <w:rFonts w:ascii="Times New Roman" w:eastAsia="Times New Roman" w:hAnsi="Times New Roman" w:cs="Times New Roman"/>
          <w:b/>
        </w:rPr>
        <w:t>Questions</w:t>
      </w:r>
    </w:p>
    <w:p w14:paraId="1CBE4D3E" w14:textId="77777777" w:rsidR="0046489B" w:rsidRPr="00F740CE" w:rsidRDefault="0046489B" w:rsidP="0046489B">
      <w:pPr>
        <w:rPr>
          <w:rFonts w:ascii="Times New Roman" w:eastAsia="Times New Roman" w:hAnsi="Times New Roman" w:cs="Times New Roman"/>
        </w:rPr>
      </w:pPr>
      <w:r w:rsidRPr="00F740CE">
        <w:rPr>
          <w:rFonts w:ascii="Times New Roman" w:eastAsia="Times New Roman" w:hAnsi="Times New Roman" w:cs="Times New Roman"/>
        </w:rPr>
        <w:t xml:space="preserve">The purpose of these questions is to get to know you and understand the context you grew up in. </w:t>
      </w:r>
    </w:p>
    <w:p w14:paraId="4BA60D07" w14:textId="77777777" w:rsidR="0046489B" w:rsidRPr="000A5D61" w:rsidRDefault="0046489B" w:rsidP="0046489B">
      <w:pPr>
        <w:pStyle w:val="ListParagraph"/>
        <w:rPr>
          <w:rFonts w:ascii="Times New Roman" w:eastAsia="Times New Roman" w:hAnsi="Times New Roman" w:cs="Times New Roman"/>
        </w:rPr>
      </w:pPr>
      <w:r w:rsidRPr="000A5D61">
        <w:rPr>
          <w:rFonts w:ascii="Times New Roman" w:eastAsia="Times New Roman" w:hAnsi="Times New Roman" w:cs="Times New Roman"/>
          <w:b/>
          <w:bCs/>
        </w:rPr>
        <w:t>Tell me about your childhood.</w:t>
      </w:r>
    </w:p>
    <w:p w14:paraId="3C4EA6A7"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ere did you grow up?</w:t>
      </w:r>
    </w:p>
    <w:p w14:paraId="305C17BB"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What was the </w:t>
      </w:r>
      <w:proofErr w:type="spellStart"/>
      <w:r w:rsidRPr="00DE5D15">
        <w:rPr>
          <w:rFonts w:ascii="Times New Roman" w:eastAsia="Times New Roman" w:hAnsi="Times New Roman" w:cs="Times New Roman"/>
        </w:rPr>
        <w:t>make up</w:t>
      </w:r>
      <w:proofErr w:type="spellEnd"/>
      <w:r w:rsidRPr="00DE5D15">
        <w:rPr>
          <w:rFonts w:ascii="Times New Roman" w:eastAsia="Times New Roman" w:hAnsi="Times New Roman" w:cs="Times New Roman"/>
        </w:rPr>
        <w:t xml:space="preserve"> of your family?</w:t>
      </w:r>
    </w:p>
    <w:p w14:paraId="58072A36"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kind of elementary school/program did you attend? What kind of junior high did you attend? What kind of high school? (</w:t>
      </w:r>
      <w:r w:rsidRPr="00DE5D15">
        <w:rPr>
          <w:rFonts w:ascii="Times New Roman" w:eastAsia="Times New Roman" w:hAnsi="Times New Roman" w:cs="Times New Roman"/>
          <w:i/>
        </w:rPr>
        <w:t xml:space="preserve">Prompt: **you do not have to answer these questions unless you choose to. They are simply prompts to help you decide what to say in response to this question** Were you included in a regular classroom? Did you attend a special program or classroom for parts or </w:t>
      </w:r>
      <w:proofErr w:type="gramStart"/>
      <w:r w:rsidRPr="00DE5D15">
        <w:rPr>
          <w:rFonts w:ascii="Times New Roman" w:eastAsia="Times New Roman" w:hAnsi="Times New Roman" w:cs="Times New Roman"/>
          <w:i/>
        </w:rPr>
        <w:t>all of</w:t>
      </w:r>
      <w:proofErr w:type="gramEnd"/>
      <w:r w:rsidRPr="00DE5D15">
        <w:rPr>
          <w:rFonts w:ascii="Times New Roman" w:eastAsia="Times New Roman" w:hAnsi="Times New Roman" w:cs="Times New Roman"/>
          <w:i/>
        </w:rPr>
        <w:t xml:space="preserve"> your day?)</w:t>
      </w:r>
    </w:p>
    <w:p w14:paraId="25EB4C2F"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kind of things did you like to do in your free time as a child?</w:t>
      </w:r>
    </w:p>
    <w:p w14:paraId="4ED6767F"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ell me about any lessons or extracurricular activities that you participated in as a child.</w:t>
      </w:r>
    </w:p>
    <w:p w14:paraId="148CD4A9" w14:textId="77777777" w:rsidR="0046489B"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ell me about your childhood pets.</w:t>
      </w:r>
    </w:p>
    <w:p w14:paraId="79C707CC" w14:textId="77777777" w:rsidR="0046489B" w:rsidRPr="00DE5D15" w:rsidRDefault="0046489B" w:rsidP="0046489B">
      <w:pPr>
        <w:pStyle w:val="ListParagraph"/>
        <w:ind w:left="2340"/>
        <w:rPr>
          <w:rFonts w:ascii="Times New Roman" w:eastAsia="Times New Roman" w:hAnsi="Times New Roman" w:cs="Times New Roman"/>
        </w:rPr>
      </w:pPr>
    </w:p>
    <w:p w14:paraId="638303FC"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is question is to develop an understanding of how you characterize your current emotional and mental well-being, as later I will be asking how childhood experiences may have influenced your mental health. </w:t>
      </w:r>
    </w:p>
    <w:p w14:paraId="343CC386"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bCs/>
        </w:rPr>
        <w:t>How would you describe your current mental health?</w:t>
      </w:r>
    </w:p>
    <w:p w14:paraId="1A25B184" w14:textId="77777777" w:rsidR="0046489B" w:rsidRDefault="0046489B" w:rsidP="0046489B">
      <w:pPr>
        <w:pStyle w:val="ListParagraph"/>
        <w:ind w:left="1440"/>
        <w:rPr>
          <w:rFonts w:ascii="Times New Roman" w:eastAsia="Times New Roman" w:hAnsi="Times New Roman" w:cs="Times New Roman"/>
          <w:i/>
        </w:rPr>
      </w:pPr>
      <w:r w:rsidRPr="00DE5D15">
        <w:rPr>
          <w:rFonts w:ascii="Times New Roman" w:eastAsia="Times New Roman" w:hAnsi="Times New Roman" w:cs="Times New Roman"/>
          <w:i/>
        </w:rPr>
        <w:t xml:space="preserve">(Prompts: Do you have any co-occurring mental health diagnoses? If yes, what are they and how do you feel about those diagnoses? Do you have concerns about your mental health (whether you have a formal diagnosis or not)? What is your mood like? How do you feel when you wake up in the morning? How do you think your mental health could be better than it is? How does your mental health impact your day-to-day functioning? How do you manage your mental health? What do you think would help you? What supports do you wish you had? </w:t>
      </w:r>
    </w:p>
    <w:p w14:paraId="3317D385" w14:textId="77777777" w:rsidR="0046489B" w:rsidRPr="00DE5D15" w:rsidRDefault="0046489B" w:rsidP="0046489B">
      <w:pPr>
        <w:pStyle w:val="ListParagraph"/>
        <w:ind w:left="1440"/>
        <w:rPr>
          <w:rFonts w:ascii="Times New Roman" w:eastAsia="Times New Roman" w:hAnsi="Times New Roman" w:cs="Times New Roman"/>
          <w:i/>
        </w:rPr>
      </w:pPr>
    </w:p>
    <w:p w14:paraId="341A627E"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he purpose of this question is to understand your challenges with mental health as a child, and to identify any supports you may have had in place. Again, this relates to understanding the influence of your childhood experiences on your mental health at the time.</w:t>
      </w:r>
    </w:p>
    <w:p w14:paraId="7341590E"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rPr>
        <w:t>How would you describe your mental health as a child?</w:t>
      </w:r>
    </w:p>
    <w:p w14:paraId="2D0273C2"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was your mood like as a child?</w:t>
      </w:r>
    </w:p>
    <w:p w14:paraId="521FB51D"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was your mood like as an adolescent?</w:t>
      </w:r>
    </w:p>
    <w:p w14:paraId="2573F8FF"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ell me about any diagnosed mental health issues in childhood or adolescence. </w:t>
      </w:r>
    </w:p>
    <w:p w14:paraId="6D2411D8"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id you feel about those diagnoses at the time?</w:t>
      </w:r>
    </w:p>
    <w:p w14:paraId="1BCD890D"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o you feel about those diagnoses now?</w:t>
      </w:r>
    </w:p>
    <w:p w14:paraId="370F7BAF"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ell me how you managed your mental health at that time?</w:t>
      </w:r>
    </w:p>
    <w:p w14:paraId="6808B8BF" w14:textId="77777777" w:rsidR="0046489B" w:rsidRPr="00DE5D15"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 Who supported you and how? </w:t>
      </w:r>
    </w:p>
    <w:p w14:paraId="31A45EDD" w14:textId="77777777" w:rsidR="0046489B" w:rsidRDefault="0046489B" w:rsidP="0046489B">
      <w:pPr>
        <w:pStyle w:val="ListParagraph"/>
        <w:numPr>
          <w:ilvl w:val="1"/>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What supports do you wish you had? </w:t>
      </w:r>
    </w:p>
    <w:p w14:paraId="09D81835" w14:textId="77777777" w:rsidR="0046489B" w:rsidRPr="00DE5D15" w:rsidRDefault="0046489B" w:rsidP="0046489B">
      <w:pPr>
        <w:ind w:left="1980"/>
        <w:rPr>
          <w:rFonts w:ascii="Times New Roman" w:eastAsia="Times New Roman" w:hAnsi="Times New Roman" w:cs="Times New Roman"/>
        </w:rPr>
      </w:pPr>
    </w:p>
    <w:p w14:paraId="42256D84"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is question is to make sure I understand the meaning you attribute to the word adversity. If you and I have different definitions of adversity, then we will not understand each other as we proceed with understanding your experiences together. Your answer may also provide insight to how adversity may be experienced by autistic children similarly to or differently from neurotypical children. </w:t>
      </w:r>
    </w:p>
    <w:p w14:paraId="30E726A3" w14:textId="77777777" w:rsidR="0046489B" w:rsidRPr="00DE5D15" w:rsidRDefault="0046489B" w:rsidP="0046489B">
      <w:pPr>
        <w:rPr>
          <w:rFonts w:ascii="Times New Roman" w:eastAsia="Times New Roman" w:hAnsi="Times New Roman" w:cs="Times New Roman"/>
        </w:rPr>
      </w:pPr>
      <w:r w:rsidRPr="00DE5D15">
        <w:rPr>
          <w:rFonts w:ascii="Times New Roman" w:eastAsia="Times New Roman" w:hAnsi="Times New Roman" w:cs="Times New Roman"/>
          <w:b/>
        </w:rPr>
        <w:t>What does the term adversity mean to you?</w:t>
      </w:r>
      <w:r w:rsidRPr="00DE5D15">
        <w:rPr>
          <w:rFonts w:ascii="Times New Roman" w:eastAsia="Times New Roman" w:hAnsi="Times New Roman" w:cs="Times New Roman"/>
        </w:rPr>
        <w:t xml:space="preserve"> </w:t>
      </w:r>
      <w:r w:rsidRPr="00DE5D15">
        <w:rPr>
          <w:rFonts w:ascii="Times New Roman" w:eastAsia="Times New Roman" w:hAnsi="Times New Roman" w:cs="Times New Roman"/>
          <w:i/>
        </w:rPr>
        <w:t xml:space="preserve">(Prompts: tell me what the word adversity makes you think of? What is another word you would use to describe adversity? What would you imagine if somebody told you they had experienced adversity?) </w:t>
      </w:r>
    </w:p>
    <w:p w14:paraId="2EC21235"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ese questions is for me to develop a picture in my mind of how you experienced adversity as a child, and what the wholistic impact of that adversity was on you. I also want to know how you view yourself in the context of that adversity. </w:t>
      </w:r>
    </w:p>
    <w:p w14:paraId="664150AC" w14:textId="77777777" w:rsidR="0046489B" w:rsidRPr="00DE5D15" w:rsidRDefault="0046489B" w:rsidP="0046489B">
      <w:pPr>
        <w:ind w:left="1080"/>
        <w:rPr>
          <w:rFonts w:ascii="Times New Roman" w:eastAsia="Times New Roman" w:hAnsi="Times New Roman" w:cs="Times New Roman"/>
          <w:b/>
        </w:rPr>
      </w:pPr>
      <w:r w:rsidRPr="00DE5D15">
        <w:rPr>
          <w:rFonts w:ascii="Times New Roman" w:eastAsia="Times New Roman" w:hAnsi="Times New Roman" w:cs="Times New Roman"/>
          <w:b/>
          <w:bCs/>
        </w:rPr>
        <w:t>Tell me about a specific experience from your childhood that you would consider to be adverse.</w:t>
      </w:r>
    </w:p>
    <w:p w14:paraId="72C0B305"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old were you?</w:t>
      </w:r>
    </w:p>
    <w:p w14:paraId="65A0AD2B"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ere did this experience occur (e.g., school, home)</w:t>
      </w:r>
      <w:r>
        <w:rPr>
          <w:rFonts w:ascii="Times New Roman" w:eastAsia="Times New Roman" w:hAnsi="Times New Roman" w:cs="Times New Roman"/>
        </w:rPr>
        <w:t>?</w:t>
      </w:r>
    </w:p>
    <w:p w14:paraId="60202941"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o else was involved?</w:t>
      </w:r>
    </w:p>
    <w:p w14:paraId="4CDB8C43"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Describe the incident</w:t>
      </w:r>
      <w:r>
        <w:rPr>
          <w:rFonts w:ascii="Times New Roman" w:eastAsia="Times New Roman" w:hAnsi="Times New Roman" w:cs="Times New Roman"/>
        </w:rPr>
        <w:t>.</w:t>
      </w:r>
    </w:p>
    <w:p w14:paraId="1DA0C487"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often did this, or a similar incident, occur? </w:t>
      </w:r>
    </w:p>
    <w:p w14:paraId="3BA02EE2"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id you feel at the time?</w:t>
      </w:r>
    </w:p>
    <w:p w14:paraId="0B3364A7"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did this adverse experience impact your </w:t>
      </w:r>
      <w:proofErr w:type="spellStart"/>
      <w:r w:rsidRPr="00DE5D15">
        <w:rPr>
          <w:rFonts w:ascii="Times New Roman" w:eastAsia="Times New Roman" w:hAnsi="Times New Roman" w:cs="Times New Roman"/>
        </w:rPr>
        <w:t>behaviour</w:t>
      </w:r>
      <w:proofErr w:type="spellEnd"/>
      <w:r w:rsidRPr="00DE5D15">
        <w:rPr>
          <w:rFonts w:ascii="Times New Roman" w:eastAsia="Times New Roman" w:hAnsi="Times New Roman" w:cs="Times New Roman"/>
        </w:rPr>
        <w:t xml:space="preserve">? </w:t>
      </w:r>
    </w:p>
    <w:p w14:paraId="4DA91842"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id this adverse experience impact your relationships?</w:t>
      </w:r>
    </w:p>
    <w:p w14:paraId="6B1481A7"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id this adverse experience impact your feelings about yourself?</w:t>
      </w:r>
    </w:p>
    <w:p w14:paraId="0CBED02B"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did you do in the adverse situation?</w:t>
      </w:r>
    </w:p>
    <w:p w14:paraId="0F44B5B3"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ell me about anyone who may have helped you in that adverse situation. Who were they? </w:t>
      </w:r>
    </w:p>
    <w:p w14:paraId="59FB50B8"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Did you hide your feelings about this experience from others? If so, how did you do that? Why did you hide your feelings?</w:t>
      </w:r>
    </w:p>
    <w:p w14:paraId="195481A1" w14:textId="77777777" w:rsidR="0046489B" w:rsidRPr="005E614D" w:rsidRDefault="0046489B" w:rsidP="0046489B">
      <w:pPr>
        <w:ind w:left="1980"/>
        <w:rPr>
          <w:rFonts w:ascii="Times New Roman" w:eastAsia="Times New Roman" w:hAnsi="Times New Roman" w:cs="Times New Roman"/>
        </w:rPr>
      </w:pPr>
    </w:p>
    <w:p w14:paraId="59FDCEB6"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ese questions is to understand the long-term influence of childhood adversity in your life. </w:t>
      </w:r>
    </w:p>
    <w:p w14:paraId="78EFF20F"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rPr>
        <w:t xml:space="preserve">Thinking about that adverse experience, how has it </w:t>
      </w:r>
      <w:r w:rsidRPr="00DE5D15">
        <w:rPr>
          <w:rFonts w:ascii="Times New Roman" w:eastAsia="Times New Roman" w:hAnsi="Times New Roman" w:cs="Times New Roman"/>
          <w:b/>
          <w:bCs/>
        </w:rPr>
        <w:t>influenced</w:t>
      </w:r>
      <w:r w:rsidRPr="00DE5D15">
        <w:rPr>
          <w:rFonts w:ascii="Times New Roman" w:eastAsia="Times New Roman" w:hAnsi="Times New Roman" w:cs="Times New Roman"/>
          <w:b/>
        </w:rPr>
        <w:t xml:space="preserve"> your life now?</w:t>
      </w:r>
    </w:p>
    <w:p w14:paraId="28261067"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o you feel about that experience now?</w:t>
      </w:r>
    </w:p>
    <w:p w14:paraId="57500912"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often do you think about that experience?</w:t>
      </w:r>
    </w:p>
    <w:p w14:paraId="3478E695"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has that childhood experience affected your feelings now? </w:t>
      </w:r>
    </w:p>
    <w:p w14:paraId="1D32C350"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has that experience affected your </w:t>
      </w:r>
      <w:proofErr w:type="spellStart"/>
      <w:r w:rsidRPr="00DE5D15">
        <w:rPr>
          <w:rFonts w:ascii="Times New Roman" w:eastAsia="Times New Roman" w:hAnsi="Times New Roman" w:cs="Times New Roman"/>
        </w:rPr>
        <w:t>behaviour</w:t>
      </w:r>
      <w:proofErr w:type="spellEnd"/>
      <w:r w:rsidRPr="00DE5D15">
        <w:rPr>
          <w:rFonts w:ascii="Times New Roman" w:eastAsia="Times New Roman" w:hAnsi="Times New Roman" w:cs="Times New Roman"/>
        </w:rPr>
        <w:t xml:space="preserve"> now?</w:t>
      </w:r>
    </w:p>
    <w:p w14:paraId="3F7B9E18"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has that experience affected how you feel about yourself now? </w:t>
      </w:r>
    </w:p>
    <w:p w14:paraId="046CC3E2"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has that experience affected your relationships now?</w:t>
      </w:r>
    </w:p>
    <w:p w14:paraId="5BA35B50"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has that experience affected your daily life now?</w:t>
      </w:r>
    </w:p>
    <w:p w14:paraId="24F2FE55"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has that experience affected your mental health now? </w:t>
      </w:r>
    </w:p>
    <w:p w14:paraId="1913B66F"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has that experience influenced how you interact with others now?</w:t>
      </w:r>
    </w:p>
    <w:p w14:paraId="244A729A"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 How has that experience influenced your adult relationships? </w:t>
      </w:r>
    </w:p>
    <w:p w14:paraId="571B5336"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as that experience had any other effects on you that you would like me to know about?</w:t>
      </w:r>
    </w:p>
    <w:p w14:paraId="4E543394" w14:textId="77777777" w:rsidR="0046489B" w:rsidRPr="00DE5D15" w:rsidRDefault="0046489B" w:rsidP="0046489B">
      <w:pPr>
        <w:pStyle w:val="ListParagraph"/>
        <w:ind w:left="2340"/>
        <w:rPr>
          <w:rFonts w:ascii="Times New Roman" w:eastAsia="Times New Roman" w:hAnsi="Times New Roman" w:cs="Times New Roman"/>
        </w:rPr>
      </w:pPr>
    </w:p>
    <w:p w14:paraId="0F4BA35D"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is question, again, is to make sure that I understand what resilience means to you. This will give us a common language for our discussion of resilience. Your answer to this question might also provide insight into how your understanding of resilience may be </w:t>
      </w:r>
      <w:proofErr w:type="gramStart"/>
      <w:r w:rsidRPr="00DE5D15">
        <w:rPr>
          <w:rFonts w:ascii="Times New Roman" w:eastAsia="Times New Roman" w:hAnsi="Times New Roman" w:cs="Times New Roman"/>
        </w:rPr>
        <w:t>similar to</w:t>
      </w:r>
      <w:proofErr w:type="gramEnd"/>
      <w:r w:rsidRPr="00DE5D15">
        <w:rPr>
          <w:rFonts w:ascii="Times New Roman" w:eastAsia="Times New Roman" w:hAnsi="Times New Roman" w:cs="Times New Roman"/>
        </w:rPr>
        <w:t xml:space="preserve"> or different from the neurotypical perspective. </w:t>
      </w:r>
    </w:p>
    <w:p w14:paraId="63C6DE28" w14:textId="77777777" w:rsidR="0046489B" w:rsidRPr="00DE5D15" w:rsidRDefault="0046489B" w:rsidP="0046489B">
      <w:pPr>
        <w:rPr>
          <w:rFonts w:ascii="Times New Roman" w:eastAsia="Times New Roman" w:hAnsi="Times New Roman" w:cs="Times New Roman"/>
        </w:rPr>
      </w:pPr>
      <w:r w:rsidRPr="00DE5D15">
        <w:rPr>
          <w:rFonts w:ascii="Times New Roman" w:eastAsia="Times New Roman" w:hAnsi="Times New Roman" w:cs="Times New Roman"/>
          <w:b/>
          <w:bCs/>
        </w:rPr>
        <w:t>What does resilience mean to you?</w:t>
      </w:r>
      <w:r w:rsidRPr="00DE5D15">
        <w:rPr>
          <w:rFonts w:ascii="Times New Roman" w:eastAsia="Times New Roman" w:hAnsi="Times New Roman" w:cs="Times New Roman"/>
        </w:rPr>
        <w:t xml:space="preserve"> </w:t>
      </w:r>
      <w:r w:rsidRPr="00DE5D15">
        <w:rPr>
          <w:rFonts w:ascii="Times New Roman" w:eastAsia="Times New Roman" w:hAnsi="Times New Roman" w:cs="Times New Roman"/>
          <w:i/>
        </w:rPr>
        <w:t>(Prompts: what do you think of when you hear the word resilience? What is another word you would use to describe resilience? What would you imagine if somebody you were speaking with used the term resilience?</w:t>
      </w:r>
    </w:p>
    <w:p w14:paraId="5F458749"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ese questions is to help me understand what resilience factors you have within you that may have helped you get through an adverse experience. I also want to understand the meaning of those factors for your well-being and your life. </w:t>
      </w:r>
    </w:p>
    <w:p w14:paraId="0963E4CC" w14:textId="77777777" w:rsidR="0046489B" w:rsidRPr="00DE5D15" w:rsidRDefault="0046489B" w:rsidP="0046489B">
      <w:pPr>
        <w:ind w:left="1080"/>
        <w:rPr>
          <w:rFonts w:ascii="Times New Roman" w:eastAsia="Times New Roman" w:hAnsi="Times New Roman" w:cs="Times New Roman"/>
        </w:rPr>
      </w:pPr>
      <w:r w:rsidRPr="00DE5D15">
        <w:rPr>
          <w:rFonts w:ascii="Times New Roman" w:eastAsia="Times New Roman" w:hAnsi="Times New Roman" w:cs="Times New Roman"/>
          <w:b/>
          <w:bCs/>
        </w:rPr>
        <w:t xml:space="preserve">What do you think it is about you that helped you get through that adverse situation you described earlier? </w:t>
      </w:r>
      <w:r w:rsidRPr="00DE5D15">
        <w:rPr>
          <w:rFonts w:ascii="Times New Roman" w:eastAsia="Times New Roman" w:hAnsi="Times New Roman" w:cs="Times New Roman"/>
        </w:rPr>
        <w:t>(</w:t>
      </w:r>
      <w:r w:rsidRPr="00DE5D15">
        <w:rPr>
          <w:rFonts w:ascii="Times New Roman" w:eastAsia="Times New Roman" w:hAnsi="Times New Roman" w:cs="Times New Roman"/>
          <w:i/>
        </w:rPr>
        <w:t>Prompts: what are some traits you possess that helped you in that situation? Give me an example of something you did in that situation that helped you?)</w:t>
      </w:r>
    </w:p>
    <w:p w14:paraId="584D2174"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id you feel about that aspect of yourself at the time?</w:t>
      </w:r>
    </w:p>
    <w:p w14:paraId="22093396"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o you feel about that aspect of yourself now? Why?</w:t>
      </w:r>
    </w:p>
    <w:p w14:paraId="560CD02A"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Did you realize at the time that you were helping yourself? If you did, how did you know?</w:t>
      </w:r>
    </w:p>
    <w:p w14:paraId="449AD0D2"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What do you do as an adult to help you get through hard things? </w:t>
      </w:r>
    </w:p>
    <w:p w14:paraId="0249E1E8" w14:textId="77777777" w:rsidR="0046489B" w:rsidRPr="00DE5D15" w:rsidRDefault="0046489B" w:rsidP="0046489B">
      <w:pPr>
        <w:pStyle w:val="ListParagraph"/>
        <w:ind w:left="2340"/>
        <w:rPr>
          <w:rFonts w:ascii="Times New Roman" w:eastAsia="Times New Roman" w:hAnsi="Times New Roman" w:cs="Times New Roman"/>
        </w:rPr>
      </w:pPr>
    </w:p>
    <w:p w14:paraId="676C3E0C"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The purpose of this question is to determine if you view the internal factors you described in the last question as something that built resilience in you. </w:t>
      </w:r>
    </w:p>
    <w:p w14:paraId="3E95381D" w14:textId="77777777" w:rsidR="0046489B" w:rsidRPr="00DE5D15" w:rsidRDefault="0046489B" w:rsidP="0046489B">
      <w:pPr>
        <w:rPr>
          <w:rFonts w:ascii="Times New Roman" w:eastAsia="Times New Roman" w:hAnsi="Times New Roman" w:cs="Times New Roman"/>
        </w:rPr>
      </w:pPr>
      <w:r w:rsidRPr="00DE5D15">
        <w:rPr>
          <w:rFonts w:ascii="Times New Roman" w:eastAsia="Times New Roman" w:hAnsi="Times New Roman" w:cs="Times New Roman"/>
        </w:rPr>
        <w:t xml:space="preserve">How do you think that these traits helped or did not help to lessen the impact of the adverse experience you described? </w:t>
      </w:r>
    </w:p>
    <w:p w14:paraId="7D9694A3"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lastRenderedPageBreak/>
        <w:t>What were some positive results of u using those aspects of yourself in the adverse situation, if any?</w:t>
      </w:r>
    </w:p>
    <w:p w14:paraId="14D124D5"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What were some negative effects of using those aspects of yourself in the adverse situation, if any?</w:t>
      </w:r>
    </w:p>
    <w:p w14:paraId="367EBD58" w14:textId="77777777" w:rsidR="0046489B" w:rsidRPr="00DE5D15" w:rsidRDefault="0046489B" w:rsidP="0046489B">
      <w:pPr>
        <w:pStyle w:val="ListParagraph"/>
        <w:ind w:left="2340"/>
        <w:rPr>
          <w:rFonts w:ascii="Times New Roman" w:eastAsia="Times New Roman" w:hAnsi="Times New Roman" w:cs="Times New Roman"/>
        </w:rPr>
      </w:pPr>
    </w:p>
    <w:p w14:paraId="3732BB20"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 xml:space="preserve">The purpose of these questions is to understand what factors outside of yourself were influential in helping you get through adversity and what influence they may have had on your well-being and your life. </w:t>
      </w:r>
    </w:p>
    <w:p w14:paraId="30419284"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rPr>
        <w:t xml:space="preserve">Tell me about who or what in your life helped you get through the adverse experience you described. </w:t>
      </w:r>
    </w:p>
    <w:p w14:paraId="5E9EAE43"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did you feel about that person or thing now? </w:t>
      </w:r>
    </w:p>
    <w:p w14:paraId="08903827"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How does your experience with that person/thing in the past influence your life now? </w:t>
      </w:r>
    </w:p>
    <w:p w14:paraId="1FC6F4A8"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Do you think that this person or thing helped lessen the effects of the adverse experience you described? If so, how? </w:t>
      </w:r>
    </w:p>
    <w:p w14:paraId="2EA48542" w14:textId="77777777" w:rsidR="0046489B" w:rsidRPr="00DE5D15" w:rsidRDefault="0046489B" w:rsidP="0046489B">
      <w:pPr>
        <w:pStyle w:val="ListParagraph"/>
        <w:ind w:left="2340"/>
        <w:rPr>
          <w:rFonts w:ascii="Times New Roman" w:eastAsia="Times New Roman" w:hAnsi="Times New Roman" w:cs="Times New Roman"/>
        </w:rPr>
      </w:pPr>
    </w:p>
    <w:p w14:paraId="7898FF9A" w14:textId="77777777" w:rsidR="0046489B" w:rsidRPr="005E614D"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bCs/>
        </w:rPr>
        <w:t xml:space="preserve">The purpose of this question is to understand what safety looked like for you as a child. I am curious if you felt safe as a child and if so, what contributed to that </w:t>
      </w:r>
      <w:r w:rsidRPr="00DA3A17">
        <w:rPr>
          <w:rFonts w:ascii="Times New Roman" w:eastAsia="Times New Roman" w:hAnsi="Times New Roman" w:cs="Times New Roman"/>
          <w:bCs/>
        </w:rPr>
        <w:t>feeling.</w:t>
      </w:r>
      <w:r w:rsidRPr="00DE5D15">
        <w:rPr>
          <w:rFonts w:ascii="Times New Roman" w:eastAsia="Times New Roman" w:hAnsi="Times New Roman" w:cs="Times New Roman"/>
          <w:bCs/>
        </w:rPr>
        <w:t xml:space="preserve"> I am also curious if safety plays a role in the impacts of adversity and /or resilience. </w:t>
      </w:r>
    </w:p>
    <w:p w14:paraId="2092B3DA" w14:textId="77777777" w:rsidR="0046489B" w:rsidRPr="00DE5D15" w:rsidRDefault="0046489B" w:rsidP="0046489B">
      <w:pPr>
        <w:ind w:left="720"/>
        <w:rPr>
          <w:rFonts w:ascii="Times New Roman" w:eastAsia="Times New Roman" w:hAnsi="Times New Roman" w:cs="Times New Roman"/>
          <w:b/>
        </w:rPr>
      </w:pPr>
      <w:r w:rsidRPr="00DE5D15">
        <w:rPr>
          <w:rFonts w:ascii="Times New Roman" w:eastAsia="Times New Roman" w:hAnsi="Times New Roman" w:cs="Times New Roman"/>
          <w:b/>
        </w:rPr>
        <w:t>Describe a place that you could go to feel safe as a child.</w:t>
      </w:r>
    </w:p>
    <w:p w14:paraId="370A843E"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Was the safe space internal or external (</w:t>
      </w:r>
      <w:r>
        <w:rPr>
          <w:rFonts w:ascii="Times New Roman" w:eastAsia="Times New Roman" w:hAnsi="Times New Roman" w:cs="Times New Roman"/>
          <w:bCs/>
        </w:rPr>
        <w:t>e.g.,</w:t>
      </w:r>
      <w:r w:rsidRPr="00DE5D15">
        <w:rPr>
          <w:rFonts w:ascii="Times New Roman" w:eastAsia="Times New Roman" w:hAnsi="Times New Roman" w:cs="Times New Roman"/>
          <w:bCs/>
        </w:rPr>
        <w:t xml:space="preserve"> a physical place or so</w:t>
      </w:r>
      <w:r>
        <w:rPr>
          <w:rFonts w:ascii="Times New Roman" w:eastAsia="Times New Roman" w:hAnsi="Times New Roman" w:cs="Times New Roman"/>
          <w:bCs/>
        </w:rPr>
        <w:t>me</w:t>
      </w:r>
      <w:r w:rsidRPr="00DE5D15">
        <w:rPr>
          <w:rFonts w:ascii="Times New Roman" w:eastAsia="Times New Roman" w:hAnsi="Times New Roman" w:cs="Times New Roman"/>
          <w:bCs/>
        </w:rPr>
        <w:t>where you would go in your m</w:t>
      </w:r>
      <w:r>
        <w:rPr>
          <w:rFonts w:ascii="Times New Roman" w:eastAsia="Times New Roman" w:hAnsi="Times New Roman" w:cs="Times New Roman"/>
          <w:bCs/>
        </w:rPr>
        <w:t>in</w:t>
      </w:r>
      <w:r w:rsidRPr="00DE5D15">
        <w:rPr>
          <w:rFonts w:ascii="Times New Roman" w:eastAsia="Times New Roman" w:hAnsi="Times New Roman" w:cs="Times New Roman"/>
          <w:bCs/>
        </w:rPr>
        <w:t>d?)?</w:t>
      </w:r>
    </w:p>
    <w:p w14:paraId="29801465"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Who els</w:t>
      </w:r>
      <w:r>
        <w:rPr>
          <w:rFonts w:ascii="Times New Roman" w:eastAsia="Times New Roman" w:hAnsi="Times New Roman" w:cs="Times New Roman"/>
          <w:bCs/>
        </w:rPr>
        <w:t>e</w:t>
      </w:r>
      <w:r w:rsidRPr="00DE5D15">
        <w:rPr>
          <w:rFonts w:ascii="Times New Roman" w:eastAsia="Times New Roman" w:hAnsi="Times New Roman" w:cs="Times New Roman"/>
          <w:bCs/>
        </w:rPr>
        <w:t xml:space="preserve">, if anyone, was in this space? </w:t>
      </w:r>
    </w:p>
    <w:p w14:paraId="319B2050"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How did you feel when you were in this space?</w:t>
      </w:r>
    </w:p>
    <w:p w14:paraId="27336AB1"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Did you access this safe space when you experienced the adverse experience you described above?</w:t>
      </w:r>
    </w:p>
    <w:p w14:paraId="7A90C2AB"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bCs/>
        </w:rPr>
      </w:pPr>
      <w:r w:rsidRPr="00DE5D15">
        <w:rPr>
          <w:rFonts w:ascii="Times New Roman" w:eastAsia="Times New Roman" w:hAnsi="Times New Roman" w:cs="Times New Roman"/>
          <w:bCs/>
        </w:rPr>
        <w:t xml:space="preserve">How did being in your safe space help you? </w:t>
      </w:r>
    </w:p>
    <w:p w14:paraId="1E890712" w14:textId="77777777" w:rsidR="0046489B" w:rsidRPr="00DE5D15" w:rsidRDefault="0046489B" w:rsidP="0046489B">
      <w:pPr>
        <w:pStyle w:val="ListParagraph"/>
        <w:ind w:left="2340"/>
        <w:rPr>
          <w:rFonts w:ascii="Times New Roman" w:eastAsia="Times New Roman" w:hAnsi="Times New Roman" w:cs="Times New Roman"/>
          <w:bCs/>
        </w:rPr>
      </w:pPr>
    </w:p>
    <w:p w14:paraId="09E0F537" w14:textId="77777777" w:rsidR="0046489B" w:rsidRPr="00B50800" w:rsidRDefault="0046489B" w:rsidP="0046489B">
      <w:pPr>
        <w:pStyle w:val="ListParagraph"/>
        <w:numPr>
          <w:ilvl w:val="0"/>
          <w:numId w:val="1"/>
        </w:numPr>
        <w:spacing w:after="160" w:line="259" w:lineRule="auto"/>
        <w:rPr>
          <w:rFonts w:ascii="Times New Roman" w:eastAsia="Times New Roman" w:hAnsi="Times New Roman" w:cs="Times New Roman"/>
        </w:rPr>
      </w:pPr>
      <w:r w:rsidRPr="00B50800">
        <w:rPr>
          <w:rFonts w:ascii="Times New Roman" w:eastAsia="Times New Roman" w:hAnsi="Times New Roman" w:cs="Times New Roman"/>
        </w:rPr>
        <w:t>The purpose of this question is to understand how you viewed your autism diagnosis and how you view it now</w:t>
      </w:r>
      <w:r>
        <w:rPr>
          <w:rFonts w:ascii="Times New Roman" w:eastAsia="Times New Roman" w:hAnsi="Times New Roman" w:cs="Times New Roman"/>
        </w:rPr>
        <w:t>.</w:t>
      </w:r>
      <w:r w:rsidRPr="00B50800">
        <w:rPr>
          <w:rFonts w:ascii="Times New Roman" w:eastAsia="Times New Roman" w:hAnsi="Times New Roman" w:cs="Times New Roman"/>
        </w:rPr>
        <w:t xml:space="preserve"> I am curious how being autistic interacted with your experiences of adversity to influence your emotional and mental well-being.</w:t>
      </w:r>
    </w:p>
    <w:p w14:paraId="162BF0E3" w14:textId="77777777" w:rsidR="0046489B" w:rsidRPr="00DE5D15" w:rsidRDefault="0046489B" w:rsidP="0046489B">
      <w:pPr>
        <w:ind w:left="1080"/>
        <w:rPr>
          <w:rFonts w:ascii="Times New Roman" w:eastAsia="Times New Roman" w:hAnsi="Times New Roman" w:cs="Times New Roman"/>
          <w:b/>
        </w:rPr>
      </w:pPr>
      <w:r w:rsidRPr="00DE5D15">
        <w:rPr>
          <w:rFonts w:ascii="Times New Roman" w:eastAsia="Times New Roman" w:hAnsi="Times New Roman" w:cs="Times New Roman"/>
          <w:b/>
        </w:rPr>
        <w:t xml:space="preserve">How did you view your autism diagnosis </w:t>
      </w:r>
      <w:r w:rsidRPr="00DE5D15">
        <w:rPr>
          <w:rFonts w:ascii="Times New Roman" w:eastAsia="Times New Roman" w:hAnsi="Times New Roman" w:cs="Times New Roman"/>
          <w:b/>
          <w:bCs/>
        </w:rPr>
        <w:t>as a child</w:t>
      </w:r>
      <w:r w:rsidRPr="00DE5D15">
        <w:rPr>
          <w:rFonts w:ascii="Times New Roman" w:eastAsia="Times New Roman" w:hAnsi="Times New Roman" w:cs="Times New Roman"/>
          <w:b/>
        </w:rPr>
        <w:t>?</w:t>
      </w:r>
    </w:p>
    <w:p w14:paraId="2EC4E6E5"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What was the influence of autism on your experience of adversity? </w:t>
      </w:r>
    </w:p>
    <w:p w14:paraId="52DA9C08"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 xml:space="preserve">What was the influence of adversity on the role of autism in your life? </w:t>
      </w:r>
    </w:p>
    <w:p w14:paraId="27A0CBA1"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Do you think having an autism diagnosis and/or autistic identity influenced how you felt about the adverse experience at the time?</w:t>
      </w:r>
    </w:p>
    <w:p w14:paraId="5EB0A878"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Do you think your autism diagnosis and/or autistic identity influenced how you viewed yourself at the time?</w:t>
      </w:r>
    </w:p>
    <w:p w14:paraId="3A3BDA49" w14:textId="77777777" w:rsidR="0046489B" w:rsidRPr="00DE5D15"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o you think your autism diagnosis and/or autistic identity influenced how you managed the adverse experience?</w:t>
      </w:r>
    </w:p>
    <w:p w14:paraId="2532026E" w14:textId="77777777" w:rsidR="0046489B" w:rsidRDefault="0046489B" w:rsidP="0046489B">
      <w:pPr>
        <w:pStyle w:val="ListParagraph"/>
        <w:numPr>
          <w:ilvl w:val="2"/>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How do you think your autism diagnosis and/or autistic identity influences your current mental health?</w:t>
      </w:r>
    </w:p>
    <w:p w14:paraId="0A93FC9F" w14:textId="77777777" w:rsidR="0046489B" w:rsidRPr="00DE5D15" w:rsidRDefault="0046489B" w:rsidP="0046489B">
      <w:pPr>
        <w:pStyle w:val="ListParagraph"/>
        <w:ind w:left="2340"/>
        <w:rPr>
          <w:rFonts w:ascii="Times New Roman" w:eastAsia="Times New Roman" w:hAnsi="Times New Roman" w:cs="Times New Roman"/>
        </w:rPr>
      </w:pPr>
    </w:p>
    <w:p w14:paraId="6A4F1E40" w14:textId="77777777" w:rsidR="0046489B" w:rsidRPr="005E614D"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he purpose of this question is to create space for you to share anything else you want me to know.</w:t>
      </w:r>
    </w:p>
    <w:p w14:paraId="784869D1" w14:textId="77777777" w:rsidR="0046489B" w:rsidRPr="00DE5D15" w:rsidRDefault="0046489B" w:rsidP="0046489B">
      <w:pPr>
        <w:ind w:left="720"/>
        <w:rPr>
          <w:rFonts w:ascii="Times New Roman" w:eastAsia="Times New Roman" w:hAnsi="Times New Roman" w:cs="Times New Roman"/>
          <w:b/>
        </w:rPr>
      </w:pPr>
      <w:r w:rsidRPr="00DE5D15">
        <w:rPr>
          <w:rFonts w:ascii="Times New Roman" w:eastAsia="Times New Roman" w:hAnsi="Times New Roman" w:cs="Times New Roman"/>
          <w:b/>
          <w:bCs/>
        </w:rPr>
        <w:t>Is there anything else you would like me to know about your experiences?</w:t>
      </w:r>
    </w:p>
    <w:p w14:paraId="0D107EB3" w14:textId="77777777" w:rsidR="0046489B" w:rsidRPr="00DE5D15" w:rsidRDefault="0046489B" w:rsidP="0046489B">
      <w:pPr>
        <w:pStyle w:val="ListParagraph"/>
        <w:numPr>
          <w:ilvl w:val="0"/>
          <w:numId w:val="1"/>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The purpose of this question is to g</w:t>
      </w:r>
      <w:r>
        <w:rPr>
          <w:rFonts w:ascii="Times New Roman" w:eastAsia="Times New Roman" w:hAnsi="Times New Roman" w:cs="Times New Roman"/>
        </w:rPr>
        <w:t>i</w:t>
      </w:r>
      <w:r w:rsidRPr="00DE5D15">
        <w:rPr>
          <w:rFonts w:ascii="Times New Roman" w:eastAsia="Times New Roman" w:hAnsi="Times New Roman" w:cs="Times New Roman"/>
        </w:rPr>
        <w:t xml:space="preserve">ve me feedback on the experience of participating in this study so that I can improve these types of experiences for participants in the future. </w:t>
      </w:r>
    </w:p>
    <w:p w14:paraId="4CD95199" w14:textId="77777777" w:rsidR="0046489B" w:rsidRPr="00DE5D15" w:rsidRDefault="0046489B" w:rsidP="0046489B">
      <w:pPr>
        <w:ind w:left="1080"/>
        <w:rPr>
          <w:rFonts w:ascii="Times New Roman" w:eastAsia="Times New Roman" w:hAnsi="Times New Roman" w:cs="Times New Roman"/>
          <w:b/>
        </w:rPr>
      </w:pPr>
      <w:r w:rsidRPr="00DE5D15">
        <w:rPr>
          <w:rFonts w:ascii="Times New Roman" w:eastAsia="Times New Roman" w:hAnsi="Times New Roman" w:cs="Times New Roman"/>
          <w:b/>
        </w:rPr>
        <w:t>How was this experience of participating in research for you?</w:t>
      </w:r>
    </w:p>
    <w:p w14:paraId="481C39BE" w14:textId="77777777" w:rsidR="0046489B" w:rsidRPr="00DE5D15" w:rsidRDefault="0046489B" w:rsidP="0046489B">
      <w:pPr>
        <w:ind w:left="720"/>
        <w:rPr>
          <w:rFonts w:ascii="Times New Roman" w:eastAsia="Times New Roman" w:hAnsi="Times New Roman" w:cs="Times New Roman"/>
        </w:rPr>
      </w:pPr>
    </w:p>
    <w:p w14:paraId="7DDFFBB8" w14:textId="77777777" w:rsidR="0046489B" w:rsidRPr="00DE5D15" w:rsidRDefault="0046489B" w:rsidP="0046489B">
      <w:pPr>
        <w:rPr>
          <w:rFonts w:ascii="Times New Roman" w:eastAsia="Times New Roman" w:hAnsi="Times New Roman" w:cs="Times New Roman"/>
          <w:b/>
        </w:rPr>
      </w:pPr>
      <w:r w:rsidRPr="00DE5D15">
        <w:rPr>
          <w:rFonts w:ascii="Times New Roman" w:eastAsia="Times New Roman" w:hAnsi="Times New Roman" w:cs="Times New Roman"/>
          <w:b/>
        </w:rPr>
        <w:t>Final Thoughts</w:t>
      </w:r>
    </w:p>
    <w:p w14:paraId="14C8CFE9" w14:textId="77777777" w:rsidR="0046489B" w:rsidRPr="00DE5D15" w:rsidRDefault="0046489B" w:rsidP="0046489B">
      <w:pPr>
        <w:rPr>
          <w:rFonts w:ascii="Times New Roman" w:eastAsia="Times New Roman" w:hAnsi="Times New Roman" w:cs="Times New Roman"/>
          <w:bCs/>
        </w:rPr>
      </w:pPr>
      <w:r w:rsidRPr="00DE5D15">
        <w:rPr>
          <w:rFonts w:ascii="Times New Roman" w:eastAsia="Times New Roman" w:hAnsi="Times New Roman" w:cs="Times New Roman"/>
          <w:bCs/>
        </w:rPr>
        <w:t xml:space="preserve">Thank you again for providing me with your thoughtful and honest answers to these hard questions. I am so grateful for your willingness to participate in my study and </w:t>
      </w:r>
      <w:proofErr w:type="spellStart"/>
      <w:r w:rsidRPr="00DE5D15">
        <w:rPr>
          <w:rFonts w:ascii="Times New Roman" w:eastAsia="Times New Roman" w:hAnsi="Times New Roman" w:cs="Times New Roman"/>
          <w:bCs/>
        </w:rPr>
        <w:t>honouring</w:t>
      </w:r>
      <w:proofErr w:type="spellEnd"/>
      <w:r w:rsidRPr="00DE5D15">
        <w:rPr>
          <w:rFonts w:ascii="Times New Roman" w:eastAsia="Times New Roman" w:hAnsi="Times New Roman" w:cs="Times New Roman"/>
          <w:bCs/>
        </w:rPr>
        <w:t xml:space="preserve"> me with your stories. There are a few final things I would like to remind you of:</w:t>
      </w:r>
    </w:p>
    <w:p w14:paraId="76DCE01A" w14:textId="77777777" w:rsidR="0046489B" w:rsidRPr="00DE5D15" w:rsidRDefault="0046489B" w:rsidP="0046489B">
      <w:pPr>
        <w:pStyle w:val="ListParagraph"/>
        <w:numPr>
          <w:ilvl w:val="0"/>
          <w:numId w:val="3"/>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I will contact you in a few days to follow-up on our conversation, to give you a chance to ask any questions or tell me anything else you think is important. What is the best way to contact you?</w:t>
      </w:r>
    </w:p>
    <w:p w14:paraId="128E4A12" w14:textId="77777777" w:rsidR="0046489B" w:rsidRPr="00DE5D15" w:rsidRDefault="0046489B" w:rsidP="0046489B">
      <w:pPr>
        <w:pStyle w:val="ListParagraph"/>
        <w:numPr>
          <w:ilvl w:val="0"/>
          <w:numId w:val="3"/>
        </w:numPr>
        <w:spacing w:after="160" w:line="259" w:lineRule="auto"/>
        <w:rPr>
          <w:rFonts w:ascii="Times New Roman" w:eastAsia="Times New Roman" w:hAnsi="Times New Roman" w:cs="Times New Roman"/>
        </w:rPr>
      </w:pPr>
      <w:r w:rsidRPr="00DE5D15">
        <w:rPr>
          <w:rFonts w:ascii="Times New Roman" w:eastAsia="Times New Roman" w:hAnsi="Times New Roman" w:cs="Times New Roman"/>
        </w:rPr>
        <w:t>If answering these questions has brought up difficult emotions and thoughts, please reach out to your support systems and make sure you do the things you normally do to take care of yourself. Your well-being is the most important thing to me!</w:t>
      </w:r>
    </w:p>
    <w:p w14:paraId="77BC5B7E" w14:textId="77777777" w:rsidR="0046489B" w:rsidRPr="00DE5D15" w:rsidRDefault="0046489B" w:rsidP="0046489B">
      <w:pPr>
        <w:pStyle w:val="ListParagraph"/>
        <w:numPr>
          <w:ilvl w:val="1"/>
          <w:numId w:val="2"/>
        </w:numPr>
        <w:spacing w:after="160" w:line="259" w:lineRule="auto"/>
        <w:ind w:left="720"/>
        <w:rPr>
          <w:rFonts w:ascii="Times New Roman" w:eastAsia="Times New Roman" w:hAnsi="Times New Roman" w:cs="Times New Roman"/>
        </w:rPr>
      </w:pPr>
      <w:r w:rsidRPr="00DE5D15">
        <w:rPr>
          <w:rFonts w:ascii="Times New Roman" w:eastAsia="Times New Roman" w:hAnsi="Times New Roman" w:cs="Times New Roman"/>
        </w:rPr>
        <w:t xml:space="preserve">You have access to two free counselling sessions. You are welcome to see any counsellor you choose, or I can refer you to someone. You can pay for the session yourself and send me the receipt. I will e-transfer you the amount you paid. Alternatively, you can ask the therapist to contact me and I will pay them directly. They do not need to reveal your name to me. You have six months following our interview to claim this. </w:t>
      </w:r>
    </w:p>
    <w:p w14:paraId="100EF181" w14:textId="77777777" w:rsidR="0046489B" w:rsidRPr="00DE5D15" w:rsidRDefault="0046489B" w:rsidP="0046489B">
      <w:pPr>
        <w:pStyle w:val="ListParagraph"/>
        <w:numPr>
          <w:ilvl w:val="1"/>
          <w:numId w:val="2"/>
        </w:numPr>
        <w:spacing w:after="160" w:line="259" w:lineRule="auto"/>
        <w:ind w:left="720"/>
        <w:rPr>
          <w:rFonts w:ascii="Times New Roman" w:eastAsia="Times New Roman" w:hAnsi="Times New Roman" w:cs="Times New Roman"/>
        </w:rPr>
      </w:pPr>
      <w:r w:rsidRPr="0046489B">
        <w:rPr>
          <w:rFonts w:ascii="Times New Roman" w:eastAsia="Times New Roman" w:hAnsi="Times New Roman" w:cs="Times New Roman"/>
        </w:rPr>
        <w:t>I will follow-up with you in 4-8 weeks so that you can offer feedback on the accuracy of my understanding of what you have shared with me.</w:t>
      </w:r>
    </w:p>
    <w:sectPr w:rsidR="0046489B" w:rsidRPr="00DE5D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E5AE2"/>
    <w:multiLevelType w:val="hybridMultilevel"/>
    <w:tmpl w:val="B6403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7437DF"/>
    <w:multiLevelType w:val="hybridMultilevel"/>
    <w:tmpl w:val="0AA4B6C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b w:val="0"/>
        <w:bCs/>
      </w:rPr>
    </w:lvl>
    <w:lvl w:ilvl="2" w:tplc="04090017">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4B4DEF"/>
    <w:multiLevelType w:val="hybridMultilevel"/>
    <w:tmpl w:val="04A0C3D2"/>
    <w:lvl w:ilvl="0" w:tplc="FFFFFFF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A9E0DEA"/>
    <w:multiLevelType w:val="hybridMultilevel"/>
    <w:tmpl w:val="96A60A0C"/>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89B"/>
    <w:rsid w:val="000521EC"/>
    <w:rsid w:val="002B7235"/>
    <w:rsid w:val="002D5A14"/>
    <w:rsid w:val="0046489B"/>
    <w:rsid w:val="00464D63"/>
    <w:rsid w:val="006B5D41"/>
    <w:rsid w:val="00A47E3F"/>
    <w:rsid w:val="00BB17A5"/>
    <w:rsid w:val="00BF0CA5"/>
    <w:rsid w:val="00D11A0C"/>
    <w:rsid w:val="00DD59BC"/>
    <w:rsid w:val="00FB22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CBE4B"/>
  <w15:chartTrackingRefBased/>
  <w15:docId w15:val="{B036AC41-7F1A-4C64-A4FE-46DCC4505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89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8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03</Words>
  <Characters>9708</Characters>
  <Application>Microsoft Office Word</Application>
  <DocSecurity>0</DocSecurity>
  <Lines>80</Lines>
  <Paragraphs>22</Paragraphs>
  <ScaleCrop>false</ScaleCrop>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eselton</dc:creator>
  <cp:keywords/>
  <dc:description/>
  <cp:lastModifiedBy>Gabrielle Heselton</cp:lastModifiedBy>
  <cp:revision>2</cp:revision>
  <dcterms:created xsi:type="dcterms:W3CDTF">2022-02-02T19:30:00Z</dcterms:created>
  <dcterms:modified xsi:type="dcterms:W3CDTF">2022-02-02T19:30:00Z</dcterms:modified>
</cp:coreProperties>
</file>